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5DC3C" w14:textId="47CC9E97" w:rsidR="00D76FEB" w:rsidRDefault="00D76FEB" w:rsidP="00D76FEB">
      <w:pPr>
        <w:rPr>
          <w:b/>
          <w:lang w:val="en-US"/>
        </w:rPr>
      </w:pPr>
      <w:r w:rsidRPr="00AB2251">
        <w:rPr>
          <w:b/>
          <w:lang w:val="en-US"/>
        </w:rPr>
        <w:t>Supplementary</w:t>
      </w:r>
      <w:r>
        <w:rPr>
          <w:b/>
          <w:lang w:val="en-US"/>
        </w:rPr>
        <w:t xml:space="preserve"> data</w:t>
      </w:r>
      <w:r w:rsidR="006A4EB9">
        <w:rPr>
          <w:b/>
          <w:lang w:val="en-US"/>
        </w:rPr>
        <w:t xml:space="preserve"> for:</w:t>
      </w:r>
    </w:p>
    <w:p w14:paraId="0FECE93D" w14:textId="77777777" w:rsidR="006A4EB9" w:rsidRDefault="006A4EB9" w:rsidP="00D76FEB">
      <w:pPr>
        <w:rPr>
          <w:b/>
          <w:lang w:val="en-US"/>
        </w:rPr>
      </w:pPr>
    </w:p>
    <w:p w14:paraId="06B03EF5" w14:textId="77777777" w:rsidR="006A4EB9" w:rsidRDefault="006A4EB9" w:rsidP="006A4EB9">
      <w:pPr>
        <w:spacing w:line="480" w:lineRule="auto"/>
        <w:jc w:val="center"/>
        <w:rPr>
          <w:b/>
        </w:rPr>
      </w:pPr>
      <w:r w:rsidRPr="008020D7">
        <w:rPr>
          <w:b/>
          <w:lang w:val="en-US"/>
        </w:rPr>
        <w:t>A</w:t>
      </w:r>
      <w:r>
        <w:rPr>
          <w:b/>
          <w:lang w:val="en-US"/>
        </w:rPr>
        <w:t xml:space="preserve"> v</w:t>
      </w:r>
      <w:r w:rsidRPr="008020D7">
        <w:rPr>
          <w:b/>
          <w:lang w:val="en-US"/>
        </w:rPr>
        <w:t>ariant of the castor zinc finger 1 (</w:t>
      </w:r>
      <w:r w:rsidRPr="008020D7">
        <w:rPr>
          <w:b/>
          <w:i/>
          <w:lang w:val="en-US"/>
        </w:rPr>
        <w:t>CASZ1</w:t>
      </w:r>
      <w:r w:rsidRPr="008020D7">
        <w:rPr>
          <w:b/>
          <w:lang w:val="en-US"/>
        </w:rPr>
        <w:t xml:space="preserve">) gene is </w:t>
      </w:r>
      <w:r>
        <w:rPr>
          <w:b/>
          <w:lang w:val="en-US"/>
        </w:rPr>
        <w:t xml:space="preserve">differentially </w:t>
      </w:r>
      <w:r w:rsidRPr="008020D7">
        <w:rPr>
          <w:b/>
          <w:lang w:val="en-US"/>
        </w:rPr>
        <w:t xml:space="preserve">associated with the </w:t>
      </w:r>
      <w:r>
        <w:rPr>
          <w:b/>
          <w:lang w:val="en-US"/>
        </w:rPr>
        <w:t>clinical classification</w:t>
      </w:r>
      <w:r w:rsidRPr="008020D7">
        <w:rPr>
          <w:b/>
          <w:lang w:val="en-US"/>
        </w:rPr>
        <w:t xml:space="preserve"> of </w:t>
      </w:r>
      <w:r w:rsidRPr="00706A41">
        <w:rPr>
          <w:b/>
        </w:rPr>
        <w:t>chronic venous disease</w:t>
      </w:r>
    </w:p>
    <w:p w14:paraId="7314F963" w14:textId="77777777" w:rsidR="006A4EB9" w:rsidRDefault="006A4EB9" w:rsidP="00D76FEB">
      <w:pPr>
        <w:rPr>
          <w:b/>
          <w:lang w:val="en-US"/>
        </w:rPr>
      </w:pPr>
    </w:p>
    <w:p w14:paraId="01FF463D" w14:textId="0A5908E9" w:rsidR="006A4EB9" w:rsidRPr="006C1972" w:rsidRDefault="006A4EB9" w:rsidP="006A4EB9">
      <w:pPr>
        <w:spacing w:line="480" w:lineRule="auto"/>
        <w:rPr>
          <w:lang w:val="en-US"/>
        </w:rPr>
      </w:pPr>
      <w:r>
        <w:rPr>
          <w:lang w:val="en-US"/>
        </w:rPr>
        <w:t xml:space="preserve">Gregory T </w:t>
      </w:r>
      <w:r w:rsidRPr="006C1972">
        <w:rPr>
          <w:lang w:val="en-US"/>
        </w:rPr>
        <w:t xml:space="preserve">Jones, </w:t>
      </w:r>
      <w:r>
        <w:rPr>
          <w:lang w:val="en-US"/>
        </w:rPr>
        <w:t xml:space="preserve">Judith </w:t>
      </w:r>
      <w:proofErr w:type="spellStart"/>
      <w:r w:rsidRPr="006C1972">
        <w:rPr>
          <w:lang w:val="en-US"/>
        </w:rPr>
        <w:t>Marsman</w:t>
      </w:r>
      <w:proofErr w:type="spellEnd"/>
      <w:r w:rsidRPr="006C1972">
        <w:rPr>
          <w:lang w:val="en-US"/>
        </w:rPr>
        <w:t>,</w:t>
      </w:r>
      <w:r w:rsidRPr="007E0017">
        <w:rPr>
          <w:color w:val="000000"/>
        </w:rPr>
        <w:t xml:space="preserve"> </w:t>
      </w:r>
      <w:r>
        <w:rPr>
          <w:color w:val="000000"/>
        </w:rPr>
        <w:t xml:space="preserve">Luba M Pardo, Tamar </w:t>
      </w:r>
      <w:proofErr w:type="spellStart"/>
      <w:r w:rsidRPr="006C1972">
        <w:rPr>
          <w:color w:val="000000"/>
        </w:rPr>
        <w:t>Nijsten</w:t>
      </w:r>
      <w:proofErr w:type="spellEnd"/>
      <w:r w:rsidRPr="006C1972">
        <w:rPr>
          <w:color w:val="000000"/>
        </w:rPr>
        <w:t xml:space="preserve">, </w:t>
      </w:r>
      <w:r>
        <w:rPr>
          <w:color w:val="000000"/>
        </w:rPr>
        <w:t>Marianne D</w:t>
      </w:r>
      <w:r w:rsidRPr="006C1972">
        <w:rPr>
          <w:color w:val="000000"/>
        </w:rPr>
        <w:t xml:space="preserve">e </w:t>
      </w:r>
      <w:proofErr w:type="spellStart"/>
      <w:r w:rsidRPr="006C1972">
        <w:rPr>
          <w:color w:val="000000"/>
        </w:rPr>
        <w:t>Maeseneer</w:t>
      </w:r>
      <w:proofErr w:type="spellEnd"/>
      <w:r w:rsidRPr="006C1972">
        <w:rPr>
          <w:color w:val="000000"/>
        </w:rPr>
        <w:t xml:space="preserve">, </w:t>
      </w:r>
      <w:r>
        <w:rPr>
          <w:color w:val="000000"/>
        </w:rPr>
        <w:t xml:space="preserve">Vicky </w:t>
      </w:r>
      <w:r w:rsidRPr="006C1972">
        <w:rPr>
          <w:lang w:val="en-US"/>
        </w:rPr>
        <w:t>Phillips,</w:t>
      </w:r>
      <w:r>
        <w:rPr>
          <w:lang w:val="en-US"/>
        </w:rPr>
        <w:t xml:space="preserve"> Chi Lynch-</w:t>
      </w:r>
      <w:r w:rsidRPr="006A4EB9">
        <w:rPr>
          <w:color w:val="000000" w:themeColor="text1"/>
          <w:lang w:val="en-US"/>
        </w:rPr>
        <w:t xml:space="preserve">Sutherland, </w:t>
      </w:r>
      <w:bookmarkStart w:id="0" w:name="_GoBack"/>
      <w:bookmarkEnd w:id="0"/>
      <w:r w:rsidRPr="006A4EB9">
        <w:rPr>
          <w:color w:val="000000" w:themeColor="text1"/>
          <w:lang w:val="en-US"/>
        </w:rPr>
        <w:t xml:space="preserve">Julia </w:t>
      </w:r>
      <w:proofErr w:type="spellStart"/>
      <w:r>
        <w:rPr>
          <w:lang w:val="en-US"/>
        </w:rPr>
        <w:t>Horsfield</w:t>
      </w:r>
      <w:proofErr w:type="spellEnd"/>
      <w:r>
        <w:rPr>
          <w:lang w:val="en-US"/>
        </w:rPr>
        <w:t>, Jolanda Krysa &amp;</w:t>
      </w:r>
      <w:r w:rsidRPr="006C1972">
        <w:rPr>
          <w:lang w:val="en-US"/>
        </w:rPr>
        <w:t xml:space="preserve"> </w:t>
      </w:r>
      <w:r>
        <w:rPr>
          <w:lang w:val="en-US"/>
        </w:rPr>
        <w:t xml:space="preserve">Andre M </w:t>
      </w:r>
      <w:r w:rsidRPr="006C1972">
        <w:rPr>
          <w:lang w:val="en-US"/>
        </w:rPr>
        <w:t xml:space="preserve">van </w:t>
      </w:r>
      <w:proofErr w:type="spellStart"/>
      <w:r w:rsidRPr="006C1972">
        <w:rPr>
          <w:lang w:val="en-US"/>
        </w:rPr>
        <w:t>Rij</w:t>
      </w:r>
      <w:proofErr w:type="spellEnd"/>
    </w:p>
    <w:p w14:paraId="3C033CC4" w14:textId="77777777" w:rsidR="00ED005F" w:rsidRPr="00AB2251" w:rsidRDefault="00ED005F" w:rsidP="00D76FEB">
      <w:pPr>
        <w:rPr>
          <w:b/>
          <w:lang w:val="en-US"/>
        </w:rPr>
      </w:pPr>
    </w:p>
    <w:p w14:paraId="1EB44E25" w14:textId="77777777" w:rsidR="006A4EB9" w:rsidRDefault="006A4EB9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726EB5D9" w14:textId="565F3D02" w:rsidR="00D76FEB" w:rsidRPr="006A4EB9" w:rsidRDefault="00F55E9E" w:rsidP="00D76FEB">
      <w:pPr>
        <w:rPr>
          <w:color w:val="000000" w:themeColor="text1"/>
          <w:lang w:val="en-US"/>
        </w:rPr>
      </w:pPr>
      <w:r w:rsidRPr="006A4EB9">
        <w:rPr>
          <w:b/>
          <w:color w:val="000000" w:themeColor="text1"/>
          <w:lang w:val="en-US"/>
        </w:rPr>
        <w:lastRenderedPageBreak/>
        <w:t>Supplementary Table 1</w:t>
      </w:r>
      <w:r w:rsidR="00036C61" w:rsidRPr="006A4EB9">
        <w:rPr>
          <w:b/>
          <w:color w:val="000000" w:themeColor="text1"/>
          <w:lang w:val="en-US"/>
        </w:rPr>
        <w:t xml:space="preserve">.  </w:t>
      </w:r>
      <w:r w:rsidR="00026FF7" w:rsidRPr="006A4EB9">
        <w:rPr>
          <w:color w:val="000000" w:themeColor="text1"/>
          <w:lang w:val="en-US"/>
        </w:rPr>
        <w:t>R</w:t>
      </w:r>
      <w:r w:rsidR="00036C61" w:rsidRPr="006A4EB9">
        <w:rPr>
          <w:color w:val="000000" w:themeColor="text1"/>
          <w:lang w:val="en-US"/>
        </w:rPr>
        <w:t>s11121615 genotypes</w:t>
      </w:r>
      <w:r w:rsidR="00026FF7" w:rsidRPr="006A4EB9">
        <w:rPr>
          <w:color w:val="000000" w:themeColor="text1"/>
          <w:lang w:val="en-US"/>
        </w:rPr>
        <w:t>.</w:t>
      </w:r>
    </w:p>
    <w:tbl>
      <w:tblPr>
        <w:tblpPr w:leftFromText="180" w:rightFromText="180" w:vertAnchor="page" w:horzAnchor="margin" w:tblpY="2728"/>
        <w:tblW w:w="7508" w:type="dxa"/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701"/>
      </w:tblGrid>
      <w:tr w:rsidR="006A4EB9" w:rsidRPr="006A4EB9" w14:paraId="158E9F92" w14:textId="77777777" w:rsidTr="0015000C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7C80AA4" w14:textId="77777777" w:rsidR="0015000C" w:rsidRPr="006A4EB9" w:rsidRDefault="0015000C" w:rsidP="00026FF7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New Zealand Coh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AB66BCA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3520B55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D89ABC0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TT</w:t>
            </w:r>
          </w:p>
        </w:tc>
      </w:tr>
      <w:tr w:rsidR="006A4EB9" w:rsidRPr="006A4EB9" w14:paraId="38592F29" w14:textId="77777777" w:rsidTr="0015000C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6E12" w14:textId="491B25E8" w:rsidR="0015000C" w:rsidRPr="006A4EB9" w:rsidRDefault="0015000C" w:rsidP="00026FF7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ontro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68D3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93(0.10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631C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752(0.4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F7C6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931(0.496)</w:t>
            </w:r>
          </w:p>
        </w:tc>
      </w:tr>
      <w:tr w:rsidR="006A4EB9" w:rsidRPr="006A4EB9" w14:paraId="7E9A3924" w14:textId="77777777" w:rsidTr="0015000C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15A1" w14:textId="77777777" w:rsidR="0015000C" w:rsidRPr="006A4EB9" w:rsidRDefault="0015000C" w:rsidP="00026FF7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072F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7(0.0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8BA4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47(0.4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C5D5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43(0.448)</w:t>
            </w:r>
          </w:p>
        </w:tc>
      </w:tr>
      <w:tr w:rsidR="006A4EB9" w:rsidRPr="006A4EB9" w14:paraId="67D28C5B" w14:textId="77777777" w:rsidTr="0015000C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2631" w14:textId="77777777" w:rsidR="0015000C" w:rsidRPr="006A4EB9" w:rsidRDefault="0015000C" w:rsidP="00026FF7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VV self-decla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209E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86(0.15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1F4B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219(0.3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6E8A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259(0.459)</w:t>
            </w:r>
          </w:p>
        </w:tc>
      </w:tr>
      <w:tr w:rsidR="006A4EB9" w:rsidRPr="006A4EB9" w14:paraId="14FE0A9D" w14:textId="77777777" w:rsidTr="0015000C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724D" w14:textId="77777777" w:rsidR="0015000C" w:rsidRPr="006A4EB9" w:rsidRDefault="0015000C" w:rsidP="00026FF7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2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C339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54(0.0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0B10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307(0.5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6F35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234(0.393)</w:t>
            </w:r>
          </w:p>
        </w:tc>
      </w:tr>
      <w:tr w:rsidR="006A4EB9" w:rsidRPr="006A4EB9" w14:paraId="14F53AD1" w14:textId="77777777" w:rsidTr="0015000C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F203" w14:textId="77777777" w:rsidR="0015000C" w:rsidRPr="006A4EB9" w:rsidRDefault="0015000C" w:rsidP="00026FF7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A0A1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26(0.1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44BD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08(0.5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D110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68(0.335)</w:t>
            </w:r>
          </w:p>
        </w:tc>
      </w:tr>
      <w:tr w:rsidR="006A4EB9" w:rsidRPr="006A4EB9" w14:paraId="0D0B4013" w14:textId="77777777" w:rsidTr="0015000C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1BE6" w14:textId="77777777" w:rsidR="0015000C" w:rsidRPr="006A4EB9" w:rsidRDefault="0015000C" w:rsidP="00026FF7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5-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F1C0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9(0.1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0A93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81(0.54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693E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 xml:space="preserve"> 48(0.323)</w:t>
            </w:r>
          </w:p>
        </w:tc>
      </w:tr>
      <w:tr w:rsidR="006A4EB9" w:rsidRPr="006A4EB9" w14:paraId="43785423" w14:textId="77777777" w:rsidTr="0015000C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D67F" w14:textId="77777777" w:rsidR="0015000C" w:rsidRPr="006A4EB9" w:rsidRDefault="0015000C" w:rsidP="00026FF7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VV (excluding CEAP C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AF2D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92(0.1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2292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706(0.4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10FC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611(0.405)</w:t>
            </w:r>
          </w:p>
        </w:tc>
      </w:tr>
      <w:tr w:rsidR="006A4EB9" w:rsidRPr="006A4EB9" w14:paraId="350759CE" w14:textId="77777777" w:rsidTr="0015000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8C37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32DC" w14:textId="77777777" w:rsidR="0015000C" w:rsidRPr="006A4EB9" w:rsidRDefault="0015000C" w:rsidP="00026FF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1071" w14:textId="77777777" w:rsidR="0015000C" w:rsidRPr="006A4EB9" w:rsidRDefault="0015000C" w:rsidP="00026FF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95D1" w14:textId="77777777" w:rsidR="0015000C" w:rsidRPr="006A4EB9" w:rsidRDefault="0015000C" w:rsidP="00026FF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6A4EB9" w:rsidRPr="006A4EB9" w14:paraId="637110E5" w14:textId="77777777" w:rsidTr="0015000C">
        <w:trPr>
          <w:trHeight w:val="3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60CF672" w14:textId="77777777" w:rsidR="0015000C" w:rsidRPr="006A4EB9" w:rsidRDefault="0015000C" w:rsidP="00026FF7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Dutch Coh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A3DA52B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9F63E42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6BF4970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TT</w:t>
            </w:r>
          </w:p>
        </w:tc>
      </w:tr>
      <w:tr w:rsidR="006A4EB9" w:rsidRPr="006A4EB9" w14:paraId="166517D6" w14:textId="77777777" w:rsidTr="0015000C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1EC6" w14:textId="77777777" w:rsidR="0015000C" w:rsidRPr="006A4EB9" w:rsidRDefault="0015000C" w:rsidP="00026FF7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ontro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B991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46(0.09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B61C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747(0.45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201F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733(0.451)</w:t>
            </w:r>
          </w:p>
        </w:tc>
      </w:tr>
      <w:tr w:rsidR="006A4EB9" w:rsidRPr="006A4EB9" w14:paraId="0204D21F" w14:textId="77777777" w:rsidTr="0015000C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26AA" w14:textId="77777777" w:rsidR="0015000C" w:rsidRPr="006A4EB9" w:rsidRDefault="0015000C" w:rsidP="00026FF7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2F2A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59(0.0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4403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757(0.4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F430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788(0.462)</w:t>
            </w:r>
          </w:p>
        </w:tc>
      </w:tr>
      <w:tr w:rsidR="006A4EB9" w:rsidRPr="006A4EB9" w14:paraId="7AE7EAD3" w14:textId="77777777" w:rsidTr="0015000C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AC55" w14:textId="77777777" w:rsidR="0015000C" w:rsidRPr="006A4EB9" w:rsidRDefault="0015000C" w:rsidP="00026FF7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2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0C40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40(0.1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D6C1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569(0.4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8C58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484(0.406)</w:t>
            </w:r>
          </w:p>
        </w:tc>
      </w:tr>
      <w:tr w:rsidR="006A4EB9" w:rsidRPr="006A4EB9" w14:paraId="68204401" w14:textId="77777777" w:rsidTr="0015000C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9F35" w14:textId="77777777" w:rsidR="0015000C" w:rsidRPr="006A4EB9" w:rsidRDefault="0015000C" w:rsidP="00026FF7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4-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CB54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7(0.1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2CE1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 xml:space="preserve">39(0.565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AC00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23(0.333)</w:t>
            </w:r>
          </w:p>
        </w:tc>
      </w:tr>
      <w:tr w:rsidR="006A4EB9" w:rsidRPr="006A4EB9" w14:paraId="5304CD95" w14:textId="77777777" w:rsidTr="0015000C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C98F" w14:textId="77777777" w:rsidR="0015000C" w:rsidRPr="006A4EB9" w:rsidRDefault="0015000C" w:rsidP="00026FF7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2-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757C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47(0.1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CD57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608(0.4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84C1" w14:textId="77777777" w:rsidR="0015000C" w:rsidRPr="006A4EB9" w:rsidRDefault="0015000C" w:rsidP="00026FF7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507(0.402)</w:t>
            </w:r>
          </w:p>
        </w:tc>
      </w:tr>
    </w:tbl>
    <w:p w14:paraId="55B75B66" w14:textId="77777777" w:rsidR="00036C61" w:rsidRPr="006A4EB9" w:rsidRDefault="00036C61" w:rsidP="00D76FEB">
      <w:pPr>
        <w:rPr>
          <w:color w:val="000000" w:themeColor="text1"/>
          <w:lang w:val="en-US"/>
        </w:rPr>
      </w:pPr>
    </w:p>
    <w:p w14:paraId="18AF4738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597F5376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33BC35BD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33B72B56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2D1EE4CC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42574B7E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2BAEEFAE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0084430D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232FC3AC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11F15881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23405CD5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70E9329B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742A66E4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149B82BA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7C041C42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22B576CF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3D90B2BF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1ACE867A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0DACC9D2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4BC6789E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72160A37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1D922AF0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30081710" w14:textId="77777777" w:rsidR="0015000C" w:rsidRPr="006A4EB9" w:rsidRDefault="0015000C" w:rsidP="0015000C">
      <w:pPr>
        <w:rPr>
          <w:b/>
          <w:color w:val="000000" w:themeColor="text1"/>
          <w:lang w:val="en-US"/>
        </w:rPr>
      </w:pPr>
    </w:p>
    <w:p w14:paraId="07A5D67C" w14:textId="0B8608B1" w:rsidR="0015000C" w:rsidRPr="006A4EB9" w:rsidRDefault="0015000C" w:rsidP="0015000C">
      <w:pPr>
        <w:rPr>
          <w:color w:val="000000" w:themeColor="text1"/>
          <w:lang w:val="en-US"/>
        </w:rPr>
      </w:pPr>
      <w:r w:rsidRPr="006A4EB9">
        <w:rPr>
          <w:b/>
          <w:color w:val="000000" w:themeColor="text1"/>
          <w:lang w:val="en-US"/>
        </w:rPr>
        <w:t xml:space="preserve">Supplementary Table 2.  </w:t>
      </w:r>
      <w:r w:rsidRPr="006A4EB9">
        <w:rPr>
          <w:color w:val="000000" w:themeColor="text1"/>
          <w:lang w:val="en-US"/>
        </w:rPr>
        <w:t>Rs11121615 g C-allele (unadjusted) odds ratios compared with controls.</w:t>
      </w:r>
    </w:p>
    <w:tbl>
      <w:tblPr>
        <w:tblpPr w:leftFromText="180" w:rightFromText="180" w:vertAnchor="page" w:horzAnchor="margin" w:tblpY="9585"/>
        <w:tblW w:w="8075" w:type="dxa"/>
        <w:tblLook w:val="04A0" w:firstRow="1" w:lastRow="0" w:firstColumn="1" w:lastColumn="0" w:noHBand="0" w:noVBand="1"/>
      </w:tblPr>
      <w:tblGrid>
        <w:gridCol w:w="2972"/>
        <w:gridCol w:w="992"/>
        <w:gridCol w:w="851"/>
        <w:gridCol w:w="1082"/>
        <w:gridCol w:w="2178"/>
      </w:tblGrid>
      <w:tr w:rsidR="006A4EB9" w:rsidRPr="006A4EB9" w14:paraId="1F811444" w14:textId="77777777" w:rsidTr="0015000C">
        <w:trPr>
          <w:trHeight w:val="320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3463930" w14:textId="77777777" w:rsidR="0015000C" w:rsidRPr="006A4EB9" w:rsidRDefault="0015000C" w:rsidP="0015000C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New Zealand Cohor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80C9353" w14:textId="77777777" w:rsidR="0015000C" w:rsidRPr="006A4EB9" w:rsidRDefault="0015000C" w:rsidP="0015000C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OR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57C830F" w14:textId="77777777" w:rsidR="0015000C" w:rsidRPr="006A4EB9" w:rsidRDefault="0015000C" w:rsidP="0015000C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L95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4BCC138" w14:textId="77777777" w:rsidR="0015000C" w:rsidRPr="006A4EB9" w:rsidRDefault="0015000C" w:rsidP="0015000C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U95</w:t>
            </w:r>
          </w:p>
        </w:tc>
        <w:tc>
          <w:tcPr>
            <w:tcW w:w="217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84D7B55" w14:textId="77777777" w:rsidR="0015000C" w:rsidRPr="006A4EB9" w:rsidRDefault="0015000C" w:rsidP="0015000C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P-value</w:t>
            </w:r>
          </w:p>
        </w:tc>
      </w:tr>
      <w:tr w:rsidR="006A4EB9" w:rsidRPr="006A4EB9" w14:paraId="4F30F146" w14:textId="77777777" w:rsidTr="00E434EE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4ADF" w14:textId="435ADF6F" w:rsidR="0015000C" w:rsidRPr="006A4EB9" w:rsidRDefault="0015000C" w:rsidP="0015000C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2281" w14:textId="2E6CA899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925F" w14:textId="454F89D6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0.7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0262" w14:textId="7EAF0427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44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2218" w14:textId="65E05027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0.84</w:t>
            </w:r>
          </w:p>
        </w:tc>
      </w:tr>
      <w:tr w:rsidR="006A4EB9" w:rsidRPr="006A4EB9" w14:paraId="5DCDFDE5" w14:textId="77777777" w:rsidTr="00E434EE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DC41" w14:textId="0083AC1E" w:rsidR="0015000C" w:rsidRPr="006A4EB9" w:rsidRDefault="0015000C" w:rsidP="0015000C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VV self-decla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6A94" w14:textId="6DE558E7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75C0" w14:textId="4B52A941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0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1340" w14:textId="11AD3A2F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4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0698B" w14:textId="68C6F4DE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6.7E-3</w:t>
            </w:r>
          </w:p>
        </w:tc>
      </w:tr>
      <w:tr w:rsidR="006A4EB9" w:rsidRPr="006A4EB9" w14:paraId="310A700B" w14:textId="77777777" w:rsidTr="00E434EE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1288" w14:textId="0AF7EA2C" w:rsidR="0015000C" w:rsidRPr="006A4EB9" w:rsidRDefault="0015000C" w:rsidP="0015000C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2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CB29" w14:textId="0AED3F8C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E957" w14:textId="353AE7A9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0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9BC6" w14:textId="4477DB71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43</w:t>
            </w:r>
          </w:p>
        </w:tc>
        <w:tc>
          <w:tcPr>
            <w:tcW w:w="217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7EDCD" w14:textId="0477B7A2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5.8E-3</w:t>
            </w:r>
          </w:p>
        </w:tc>
      </w:tr>
      <w:tr w:rsidR="006A4EB9" w:rsidRPr="006A4EB9" w14:paraId="4ADA261D" w14:textId="77777777" w:rsidTr="0015000C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3408" w14:textId="624AC2D9" w:rsidR="0015000C" w:rsidRPr="006A4EB9" w:rsidRDefault="0015000C" w:rsidP="0015000C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FCCF" w14:textId="56AF600C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6C3C" w14:textId="45C56263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2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2E3C" w14:textId="32511570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90</w:t>
            </w:r>
          </w:p>
        </w:tc>
        <w:tc>
          <w:tcPr>
            <w:tcW w:w="217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397F9" w14:textId="605B4EE8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3.6E-4</w:t>
            </w:r>
          </w:p>
        </w:tc>
      </w:tr>
      <w:tr w:rsidR="006A4EB9" w:rsidRPr="006A4EB9" w14:paraId="4DCE533A" w14:textId="77777777" w:rsidTr="0015000C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0DB6" w14:textId="54146183" w:rsidR="0015000C" w:rsidRPr="006A4EB9" w:rsidRDefault="0015000C" w:rsidP="0015000C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5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DD87" w14:textId="3878523C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58CA" w14:textId="0848C42B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2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0191" w14:textId="3D956E8C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2.01</w:t>
            </w:r>
          </w:p>
        </w:tc>
        <w:tc>
          <w:tcPr>
            <w:tcW w:w="217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5FCC2" w14:textId="3C22334D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7.1E-4</w:t>
            </w:r>
          </w:p>
        </w:tc>
      </w:tr>
      <w:tr w:rsidR="006A4EB9" w:rsidRPr="006A4EB9" w14:paraId="0C931600" w14:textId="77777777" w:rsidTr="00E434EE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AD1C" w14:textId="14830784" w:rsidR="0015000C" w:rsidRPr="006A4EB9" w:rsidRDefault="0015000C" w:rsidP="0015000C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VV (excluding CEAP C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1197" w14:textId="576E44AF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C8F7" w14:textId="11D37490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1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6FFE" w14:textId="33CD61D3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44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28F5" w14:textId="3E9C83F7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5.5E-7</w:t>
            </w:r>
          </w:p>
        </w:tc>
      </w:tr>
      <w:tr w:rsidR="006A4EB9" w:rsidRPr="006A4EB9" w14:paraId="6BF46BE7" w14:textId="77777777" w:rsidTr="00E434EE">
        <w:trPr>
          <w:trHeight w:val="320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AD0F" w14:textId="157F6FED" w:rsidR="0015000C" w:rsidRPr="006A4EB9" w:rsidRDefault="0015000C" w:rsidP="0015000C">
            <w:pPr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CEA0" w14:textId="54F59EBA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901E" w14:textId="6DD73848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9E05" w14:textId="749725E1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1ED4" w14:textId="65950F2A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</w:tr>
      <w:tr w:rsidR="006A4EB9" w:rsidRPr="006A4EB9" w14:paraId="5912B570" w14:textId="77777777" w:rsidTr="00E434EE">
        <w:trPr>
          <w:trHeight w:val="320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ADC624C" w14:textId="2273A3CA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Dutch Cohor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3B3CE4F" w14:textId="495F3494" w:rsidR="0015000C" w:rsidRPr="006A4EB9" w:rsidRDefault="0015000C" w:rsidP="0015000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OR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3FE7839" w14:textId="6470F472" w:rsidR="0015000C" w:rsidRPr="006A4EB9" w:rsidRDefault="0015000C" w:rsidP="0015000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L95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4572683" w14:textId="5C5E9BB8" w:rsidR="0015000C" w:rsidRPr="006A4EB9" w:rsidRDefault="0015000C" w:rsidP="0015000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U95</w:t>
            </w:r>
          </w:p>
        </w:tc>
        <w:tc>
          <w:tcPr>
            <w:tcW w:w="217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E6D1030" w14:textId="3488C7AC" w:rsidR="0015000C" w:rsidRPr="006A4EB9" w:rsidRDefault="0015000C" w:rsidP="0015000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A4EB9">
              <w:rPr>
                <w:rFonts w:ascii="Times" w:hAnsi="Times" w:cs="Calibri"/>
                <w:b/>
                <w:bCs/>
                <w:color w:val="000000" w:themeColor="text1"/>
              </w:rPr>
              <w:t>P-value</w:t>
            </w:r>
          </w:p>
        </w:tc>
      </w:tr>
      <w:tr w:rsidR="006A4EB9" w:rsidRPr="006A4EB9" w14:paraId="64C8142D" w14:textId="77777777" w:rsidTr="00726910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65C6" w14:textId="7166179A" w:rsidR="0015000C" w:rsidRPr="006A4EB9" w:rsidRDefault="0015000C" w:rsidP="0015000C">
            <w:pPr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3FD6" w14:textId="6165EC47" w:rsidR="0015000C" w:rsidRPr="006A4EB9" w:rsidRDefault="0015000C" w:rsidP="0015000C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C597" w14:textId="3CBFBF0A" w:rsidR="0015000C" w:rsidRPr="006A4EB9" w:rsidRDefault="0015000C" w:rsidP="0015000C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0.8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0B53" w14:textId="53DC0279" w:rsidR="0015000C" w:rsidRPr="006A4EB9" w:rsidRDefault="0015000C" w:rsidP="0015000C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09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1DFB" w14:textId="53EB8D80" w:rsidR="0015000C" w:rsidRPr="006A4EB9" w:rsidRDefault="0015000C" w:rsidP="0015000C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0.721</w:t>
            </w:r>
          </w:p>
        </w:tc>
      </w:tr>
      <w:tr w:rsidR="006A4EB9" w:rsidRPr="006A4EB9" w14:paraId="234BD262" w14:textId="77777777" w:rsidTr="00E434EE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F510" w14:textId="38B78D15" w:rsidR="0015000C" w:rsidRPr="006A4EB9" w:rsidRDefault="0015000C" w:rsidP="0015000C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2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442D" w14:textId="0EA01E07" w:rsidR="0015000C" w:rsidRPr="006A4EB9" w:rsidRDefault="0015000C" w:rsidP="008A4580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3243" w14:textId="0D47610B" w:rsidR="0015000C" w:rsidRPr="006A4EB9" w:rsidRDefault="0015000C" w:rsidP="008A4580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0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0BDB" w14:textId="10CB9F45" w:rsidR="0015000C" w:rsidRPr="006A4EB9" w:rsidRDefault="0015000C" w:rsidP="008A4580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32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B065" w14:textId="01B830C3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0.004</w:t>
            </w:r>
          </w:p>
        </w:tc>
      </w:tr>
      <w:tr w:rsidR="006A4EB9" w:rsidRPr="006A4EB9" w14:paraId="45C9AB9F" w14:textId="77777777" w:rsidTr="0015000C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BC37" w14:textId="551EFB7B" w:rsidR="0015000C" w:rsidRPr="006A4EB9" w:rsidRDefault="0015000C" w:rsidP="0015000C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4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4FD0" w14:textId="16B2E01E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C37E" w14:textId="01C8C555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0.9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85F4" w14:textId="55482F04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89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9890" w14:textId="415566EF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0.112</w:t>
            </w:r>
          </w:p>
        </w:tc>
      </w:tr>
      <w:tr w:rsidR="006A4EB9" w:rsidRPr="006A4EB9" w14:paraId="52B1BD54" w14:textId="77777777" w:rsidTr="0015000C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CE66" w14:textId="25D8B58A" w:rsidR="0015000C" w:rsidRPr="006A4EB9" w:rsidRDefault="0015000C" w:rsidP="0015000C">
            <w:pPr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CEAP C2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FE84" w14:textId="2A99CA89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D129" w14:textId="1A952B7D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0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0F7A" w14:textId="36CB381E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1.32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7F49" w14:textId="58A99D20" w:rsidR="0015000C" w:rsidRPr="006A4EB9" w:rsidRDefault="0015000C" w:rsidP="0015000C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A4EB9">
              <w:rPr>
                <w:rFonts w:ascii="Times" w:hAnsi="Times" w:cs="Calibri"/>
                <w:color w:val="000000" w:themeColor="text1"/>
              </w:rPr>
              <w:t>0.003</w:t>
            </w:r>
          </w:p>
        </w:tc>
      </w:tr>
    </w:tbl>
    <w:p w14:paraId="2C7A7F70" w14:textId="7277BEEE" w:rsidR="00F55E9E" w:rsidRPr="006A4EB9" w:rsidRDefault="00F55E9E" w:rsidP="00D76FEB">
      <w:pPr>
        <w:rPr>
          <w:color w:val="000000" w:themeColor="text1"/>
          <w:lang w:val="en-US"/>
        </w:rPr>
      </w:pPr>
    </w:p>
    <w:p w14:paraId="76E4A918" w14:textId="3D37E8A4" w:rsidR="00F55E9E" w:rsidRPr="006A4EB9" w:rsidRDefault="00F55E9E" w:rsidP="00D76FEB">
      <w:pPr>
        <w:rPr>
          <w:color w:val="000000" w:themeColor="text1"/>
          <w:lang w:val="en-US"/>
        </w:rPr>
      </w:pPr>
    </w:p>
    <w:p w14:paraId="4E4D0F26" w14:textId="77777777" w:rsidR="0015000C" w:rsidRDefault="0015000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C432DAF" w14:textId="55CA55DE" w:rsidR="00D76FEB" w:rsidRPr="00CE2DF6" w:rsidRDefault="00D76FEB" w:rsidP="00D76FEB">
      <w:pPr>
        <w:rPr>
          <w:lang w:val="en-US"/>
        </w:rPr>
      </w:pPr>
      <w:r w:rsidRPr="00CE2DF6">
        <w:rPr>
          <w:b/>
          <w:lang w:val="en-US"/>
        </w:rPr>
        <w:lastRenderedPageBreak/>
        <w:t xml:space="preserve">Supplementary </w:t>
      </w:r>
      <w:r w:rsidRPr="006A4EB9">
        <w:rPr>
          <w:b/>
          <w:color w:val="000000" w:themeColor="text1"/>
          <w:lang w:val="en-US"/>
        </w:rPr>
        <w:t xml:space="preserve">Table </w:t>
      </w:r>
      <w:r w:rsidR="0015000C" w:rsidRPr="006A4EB9">
        <w:rPr>
          <w:b/>
          <w:color w:val="000000" w:themeColor="text1"/>
          <w:lang w:val="en-US"/>
        </w:rPr>
        <w:t>3</w:t>
      </w:r>
      <w:r w:rsidRPr="006A4EB9">
        <w:rPr>
          <w:b/>
          <w:color w:val="000000" w:themeColor="text1"/>
          <w:lang w:val="en-US"/>
        </w:rPr>
        <w:t xml:space="preserve">. 3DSNP </w:t>
      </w:r>
      <w:r w:rsidRPr="00F227BA">
        <w:rPr>
          <w:b/>
          <w:lang w:val="en-US"/>
        </w:rPr>
        <w:t xml:space="preserve">output of </w:t>
      </w:r>
      <w:proofErr w:type="spellStart"/>
      <w:r w:rsidRPr="00F227BA">
        <w:rPr>
          <w:b/>
          <w:lang w:val="en-US"/>
        </w:rPr>
        <w:t>chromHMM</w:t>
      </w:r>
      <w:proofErr w:type="spellEnd"/>
      <w:r w:rsidRPr="00F227BA">
        <w:rPr>
          <w:b/>
          <w:lang w:val="en-US"/>
        </w:rPr>
        <w:t xml:space="preserve"> state</w:t>
      </w:r>
      <w:r>
        <w:rPr>
          <w:b/>
          <w:lang w:val="en-US"/>
        </w:rPr>
        <w:t>s</w:t>
      </w:r>
      <w:r w:rsidRPr="00F227BA">
        <w:rPr>
          <w:b/>
          <w:lang w:val="en-US"/>
        </w:rPr>
        <w:t xml:space="preserve"> from ENCODE and Roadmap Epigenomics data.</w:t>
      </w:r>
      <w:r>
        <w:rPr>
          <w:lang w:val="en-US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96"/>
        <w:gridCol w:w="2361"/>
        <w:gridCol w:w="994"/>
        <w:gridCol w:w="3910"/>
      </w:tblGrid>
      <w:tr w:rsidR="00D76FEB" w:rsidRPr="00AB2251" w14:paraId="759F257A" w14:textId="77777777" w:rsidTr="00CC2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12" w:space="0" w:color="auto"/>
            </w:tcBorders>
            <w:noWrap/>
            <w:hideMark/>
          </w:tcPr>
          <w:p w14:paraId="583C631F" w14:textId="77777777" w:rsidR="00D76FEB" w:rsidRPr="00AB2251" w:rsidRDefault="00D76FEB" w:rsidP="00CC29D5">
            <w:pPr>
              <w:rPr>
                <w:sz w:val="20"/>
                <w:szCs w:val="20"/>
              </w:rPr>
            </w:pPr>
            <w:r w:rsidRPr="00AB2251">
              <w:rPr>
                <w:bCs w:val="0"/>
                <w:sz w:val="20"/>
                <w:szCs w:val="20"/>
              </w:rPr>
              <w:t>Chromatin state</w:t>
            </w:r>
          </w:p>
        </w:tc>
        <w:tc>
          <w:tcPr>
            <w:tcW w:w="2361" w:type="dxa"/>
            <w:tcBorders>
              <w:bottom w:val="single" w:sz="12" w:space="0" w:color="auto"/>
            </w:tcBorders>
            <w:noWrap/>
            <w:hideMark/>
          </w:tcPr>
          <w:p w14:paraId="1FB38038" w14:textId="77777777" w:rsidR="00D76FEB" w:rsidRPr="00AB2251" w:rsidRDefault="00D76FEB" w:rsidP="00CC2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AB2251">
              <w:rPr>
                <w:bCs w:val="0"/>
                <w:sz w:val="20"/>
                <w:szCs w:val="20"/>
              </w:rPr>
              <w:t>Cell typ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44AA3A9" w14:textId="77777777" w:rsidR="00D76FEB" w:rsidRPr="00AB2251" w:rsidRDefault="00D76FEB" w:rsidP="00CC2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AB2251">
              <w:rPr>
                <w:bCs w:val="0"/>
                <w:sz w:val="20"/>
                <w:szCs w:val="20"/>
              </w:rPr>
              <w:t>Tiss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E755086" w14:textId="77777777" w:rsidR="00D76FEB" w:rsidRPr="00AB2251" w:rsidRDefault="00D76FEB" w:rsidP="00CC29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AB2251">
              <w:rPr>
                <w:bCs w:val="0"/>
                <w:sz w:val="20"/>
                <w:szCs w:val="20"/>
              </w:rPr>
              <w:t>Description</w:t>
            </w:r>
          </w:p>
        </w:tc>
      </w:tr>
      <w:tr w:rsidR="00D76FEB" w:rsidRPr="00AB2251" w14:paraId="4FC8BB18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auto"/>
            </w:tcBorders>
            <w:noWrap/>
            <w:hideMark/>
          </w:tcPr>
          <w:p w14:paraId="756DC2D0" w14:textId="77777777" w:rsidR="00D76FEB" w:rsidRPr="00AB2251" w:rsidRDefault="00D76FEB" w:rsidP="00CC29D5">
            <w:pPr>
              <w:rPr>
                <w:b w:val="0"/>
                <w:bCs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tcBorders>
              <w:top w:val="single" w:sz="12" w:space="0" w:color="auto"/>
            </w:tcBorders>
            <w:noWrap/>
            <w:hideMark/>
          </w:tcPr>
          <w:p w14:paraId="0ED78B65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BRN.GRM.MTR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E0B4F78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Bra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2F4AE20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Brain Germinal Matrix</w:t>
            </w:r>
          </w:p>
        </w:tc>
      </w:tr>
      <w:tr w:rsidR="00D76FEB" w:rsidRPr="00AB2251" w14:paraId="70CB9E96" w14:textId="77777777" w:rsidTr="00CC2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2BE6DC5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3E86078B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GI.CLN.MUC</w:t>
            </w:r>
          </w:p>
        </w:tc>
        <w:tc>
          <w:tcPr>
            <w:tcW w:w="0" w:type="auto"/>
            <w:noWrap/>
            <w:hideMark/>
          </w:tcPr>
          <w:p w14:paraId="36DC2555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Digestive</w:t>
            </w:r>
          </w:p>
        </w:tc>
        <w:tc>
          <w:tcPr>
            <w:tcW w:w="0" w:type="auto"/>
            <w:noWrap/>
            <w:hideMark/>
          </w:tcPr>
          <w:p w14:paraId="3690EC72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Colonic Mucosa</w:t>
            </w:r>
          </w:p>
        </w:tc>
      </w:tr>
      <w:tr w:rsidR="00D76FEB" w:rsidRPr="00AB2251" w14:paraId="7AA56CB1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E8FE424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01301877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GI.DUO.MUC</w:t>
            </w:r>
          </w:p>
        </w:tc>
        <w:tc>
          <w:tcPr>
            <w:tcW w:w="0" w:type="auto"/>
            <w:noWrap/>
            <w:hideMark/>
          </w:tcPr>
          <w:p w14:paraId="2D274979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Digestive</w:t>
            </w:r>
          </w:p>
        </w:tc>
        <w:tc>
          <w:tcPr>
            <w:tcW w:w="0" w:type="auto"/>
            <w:noWrap/>
            <w:hideMark/>
          </w:tcPr>
          <w:p w14:paraId="573A824B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Duodenum Mucosa</w:t>
            </w:r>
          </w:p>
        </w:tc>
      </w:tr>
      <w:tr w:rsidR="00D76FEB" w:rsidRPr="00AB2251" w14:paraId="36CB11B6" w14:textId="77777777" w:rsidTr="00CC29D5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747CAF9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584271EC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GI.ESO</w:t>
            </w:r>
          </w:p>
        </w:tc>
        <w:tc>
          <w:tcPr>
            <w:tcW w:w="0" w:type="auto"/>
            <w:noWrap/>
            <w:hideMark/>
          </w:tcPr>
          <w:p w14:paraId="08193ECF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Digestive</w:t>
            </w:r>
          </w:p>
        </w:tc>
        <w:tc>
          <w:tcPr>
            <w:tcW w:w="0" w:type="auto"/>
            <w:noWrap/>
            <w:hideMark/>
          </w:tcPr>
          <w:p w14:paraId="4B8B3708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B2251">
              <w:rPr>
                <w:sz w:val="20"/>
                <w:szCs w:val="20"/>
              </w:rPr>
              <w:t>Esophagus</w:t>
            </w:r>
            <w:proofErr w:type="spellEnd"/>
          </w:p>
        </w:tc>
      </w:tr>
      <w:tr w:rsidR="00D76FEB" w:rsidRPr="00AB2251" w14:paraId="10F52763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7734ADC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0D0BA84D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GI.STMC.GAST</w:t>
            </w:r>
          </w:p>
        </w:tc>
        <w:tc>
          <w:tcPr>
            <w:tcW w:w="0" w:type="auto"/>
            <w:noWrap/>
            <w:hideMark/>
          </w:tcPr>
          <w:p w14:paraId="1344454D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Digestive</w:t>
            </w:r>
          </w:p>
        </w:tc>
        <w:tc>
          <w:tcPr>
            <w:tcW w:w="0" w:type="auto"/>
            <w:noWrap/>
            <w:hideMark/>
          </w:tcPr>
          <w:p w14:paraId="3D235EB5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Gastric</w:t>
            </w:r>
          </w:p>
        </w:tc>
      </w:tr>
      <w:tr w:rsidR="00D76FEB" w:rsidRPr="00AB2251" w14:paraId="0E5902FF" w14:textId="77777777" w:rsidTr="00CC2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7F4CE71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75A097D8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GI.RECT.MUC.29</w:t>
            </w:r>
          </w:p>
        </w:tc>
        <w:tc>
          <w:tcPr>
            <w:tcW w:w="0" w:type="auto"/>
            <w:noWrap/>
            <w:hideMark/>
          </w:tcPr>
          <w:p w14:paraId="2CEE2EA8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Digestive</w:t>
            </w:r>
          </w:p>
        </w:tc>
        <w:tc>
          <w:tcPr>
            <w:tcW w:w="0" w:type="auto"/>
            <w:noWrap/>
            <w:hideMark/>
          </w:tcPr>
          <w:p w14:paraId="4880C02B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Rectal Mucosa Donor 29</w:t>
            </w:r>
          </w:p>
        </w:tc>
      </w:tr>
      <w:tr w:rsidR="00D76FEB" w:rsidRPr="00AB2251" w14:paraId="5546B0D1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7D4AE28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0529ECE2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GI.RECT.MUC.31</w:t>
            </w:r>
          </w:p>
        </w:tc>
        <w:tc>
          <w:tcPr>
            <w:tcW w:w="0" w:type="auto"/>
            <w:noWrap/>
            <w:hideMark/>
          </w:tcPr>
          <w:p w14:paraId="34713DFE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Digestive</w:t>
            </w:r>
          </w:p>
        </w:tc>
        <w:tc>
          <w:tcPr>
            <w:tcW w:w="0" w:type="auto"/>
            <w:noWrap/>
            <w:hideMark/>
          </w:tcPr>
          <w:p w14:paraId="77641356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Rectal Mucosa Donor 31</w:t>
            </w:r>
          </w:p>
        </w:tc>
      </w:tr>
      <w:tr w:rsidR="00D76FEB" w:rsidRPr="00AB2251" w14:paraId="2610996A" w14:textId="77777777" w:rsidTr="00CC2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3FA3565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00DF13A6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GI.STMC.MUC</w:t>
            </w:r>
          </w:p>
        </w:tc>
        <w:tc>
          <w:tcPr>
            <w:tcW w:w="0" w:type="auto"/>
            <w:noWrap/>
            <w:hideMark/>
          </w:tcPr>
          <w:p w14:paraId="09018460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Digestive</w:t>
            </w:r>
          </w:p>
        </w:tc>
        <w:tc>
          <w:tcPr>
            <w:tcW w:w="0" w:type="auto"/>
            <w:noWrap/>
            <w:hideMark/>
          </w:tcPr>
          <w:p w14:paraId="1A400BC7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Stomach Mucosa</w:t>
            </w:r>
          </w:p>
        </w:tc>
      </w:tr>
      <w:tr w:rsidR="00D76FEB" w:rsidRPr="00AB2251" w14:paraId="204380DF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5DA379B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7F94316C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BRST.MYO</w:t>
            </w:r>
          </w:p>
        </w:tc>
        <w:tc>
          <w:tcPr>
            <w:tcW w:w="0" w:type="auto"/>
            <w:noWrap/>
            <w:hideMark/>
          </w:tcPr>
          <w:p w14:paraId="73390B58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Epithelial</w:t>
            </w:r>
          </w:p>
        </w:tc>
        <w:tc>
          <w:tcPr>
            <w:tcW w:w="0" w:type="auto"/>
            <w:noWrap/>
            <w:hideMark/>
          </w:tcPr>
          <w:p w14:paraId="6E752CC5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Breast Myoepithelial Primary Cells</w:t>
            </w:r>
          </w:p>
        </w:tc>
      </w:tr>
      <w:tr w:rsidR="00D76FEB" w:rsidRPr="00AB2251" w14:paraId="29E38461" w14:textId="77777777" w:rsidTr="00CC2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8B3B5DD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0154CABD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SKIN.PEN.FRSK.KER.02</w:t>
            </w:r>
          </w:p>
        </w:tc>
        <w:tc>
          <w:tcPr>
            <w:tcW w:w="0" w:type="auto"/>
            <w:noWrap/>
            <w:hideMark/>
          </w:tcPr>
          <w:p w14:paraId="2CF253E8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Epithelial</w:t>
            </w:r>
          </w:p>
        </w:tc>
        <w:tc>
          <w:tcPr>
            <w:tcW w:w="0" w:type="auto"/>
            <w:noWrap/>
            <w:hideMark/>
          </w:tcPr>
          <w:p w14:paraId="6789BB4E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Foreskin Keratinocyte Primary Cells skin02</w:t>
            </w:r>
          </w:p>
        </w:tc>
      </w:tr>
      <w:tr w:rsidR="00D76FEB" w:rsidRPr="00AB2251" w14:paraId="468EADDD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85A41BA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599830CB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SKIN.PEN.FRSK.KER.03</w:t>
            </w:r>
          </w:p>
        </w:tc>
        <w:tc>
          <w:tcPr>
            <w:tcW w:w="0" w:type="auto"/>
            <w:noWrap/>
            <w:hideMark/>
          </w:tcPr>
          <w:p w14:paraId="3E94CCBD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Epithelial</w:t>
            </w:r>
          </w:p>
        </w:tc>
        <w:tc>
          <w:tcPr>
            <w:tcW w:w="0" w:type="auto"/>
            <w:noWrap/>
            <w:hideMark/>
          </w:tcPr>
          <w:p w14:paraId="6D7F4533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Foreskin Keratinocyte Primary Cells skin03</w:t>
            </w:r>
          </w:p>
        </w:tc>
      </w:tr>
      <w:tr w:rsidR="00D76FEB" w:rsidRPr="00AB2251" w14:paraId="5859C4B0" w14:textId="77777777" w:rsidTr="00CC2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AB0C655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1AB59CEC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HRT.FET</w:t>
            </w:r>
          </w:p>
        </w:tc>
        <w:tc>
          <w:tcPr>
            <w:tcW w:w="0" w:type="auto"/>
            <w:noWrap/>
            <w:hideMark/>
          </w:tcPr>
          <w:p w14:paraId="4451CEBE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Heart</w:t>
            </w:r>
          </w:p>
        </w:tc>
        <w:tc>
          <w:tcPr>
            <w:tcW w:w="0" w:type="auto"/>
            <w:noWrap/>
            <w:hideMark/>
          </w:tcPr>
          <w:p w14:paraId="11753408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B2251">
              <w:rPr>
                <w:sz w:val="20"/>
                <w:szCs w:val="20"/>
              </w:rPr>
              <w:t>Fetal</w:t>
            </w:r>
            <w:proofErr w:type="spellEnd"/>
            <w:r w:rsidRPr="00AB2251">
              <w:rPr>
                <w:sz w:val="20"/>
                <w:szCs w:val="20"/>
              </w:rPr>
              <w:t xml:space="preserve"> Heart</w:t>
            </w:r>
          </w:p>
        </w:tc>
      </w:tr>
      <w:tr w:rsidR="00D76FEB" w:rsidRPr="00AB2251" w14:paraId="0B5C6CD8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6DB6D1B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2AF55E21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HRT.VENT.L</w:t>
            </w:r>
          </w:p>
        </w:tc>
        <w:tc>
          <w:tcPr>
            <w:tcW w:w="0" w:type="auto"/>
            <w:noWrap/>
            <w:hideMark/>
          </w:tcPr>
          <w:p w14:paraId="2228F01B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Heart</w:t>
            </w:r>
          </w:p>
        </w:tc>
        <w:tc>
          <w:tcPr>
            <w:tcW w:w="0" w:type="auto"/>
            <w:noWrap/>
            <w:hideMark/>
          </w:tcPr>
          <w:p w14:paraId="179006AA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Left Ventricle</w:t>
            </w:r>
          </w:p>
        </w:tc>
      </w:tr>
      <w:tr w:rsidR="00D76FEB" w:rsidRPr="00AB2251" w14:paraId="6983E690" w14:textId="77777777" w:rsidTr="00CC2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3C86013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691AAF49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HRT.ATR.R</w:t>
            </w:r>
          </w:p>
        </w:tc>
        <w:tc>
          <w:tcPr>
            <w:tcW w:w="0" w:type="auto"/>
            <w:noWrap/>
            <w:hideMark/>
          </w:tcPr>
          <w:p w14:paraId="3FC3836C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Heart</w:t>
            </w:r>
          </w:p>
        </w:tc>
        <w:tc>
          <w:tcPr>
            <w:tcW w:w="0" w:type="auto"/>
            <w:noWrap/>
            <w:hideMark/>
          </w:tcPr>
          <w:p w14:paraId="4A95A265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Right Atrium</w:t>
            </w:r>
          </w:p>
        </w:tc>
      </w:tr>
      <w:tr w:rsidR="00D76FEB" w:rsidRPr="00AB2251" w14:paraId="3BE15EE4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4311568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6A0EEA41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HRT.VNT.R</w:t>
            </w:r>
          </w:p>
        </w:tc>
        <w:tc>
          <w:tcPr>
            <w:tcW w:w="0" w:type="auto"/>
            <w:noWrap/>
            <w:hideMark/>
          </w:tcPr>
          <w:p w14:paraId="593DB7A6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Heart</w:t>
            </w:r>
          </w:p>
        </w:tc>
        <w:tc>
          <w:tcPr>
            <w:tcW w:w="0" w:type="auto"/>
            <w:noWrap/>
            <w:hideMark/>
          </w:tcPr>
          <w:p w14:paraId="2FBB34B2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Right Ventricle</w:t>
            </w:r>
          </w:p>
        </w:tc>
      </w:tr>
      <w:tr w:rsidR="00D76FEB" w:rsidRPr="00AB2251" w14:paraId="2608A7E1" w14:textId="77777777" w:rsidTr="00CC2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0021C94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7C0F4C1A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LNG</w:t>
            </w:r>
          </w:p>
        </w:tc>
        <w:tc>
          <w:tcPr>
            <w:tcW w:w="0" w:type="auto"/>
            <w:noWrap/>
            <w:hideMark/>
          </w:tcPr>
          <w:p w14:paraId="71E788B0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Lung</w:t>
            </w:r>
          </w:p>
        </w:tc>
        <w:tc>
          <w:tcPr>
            <w:tcW w:w="0" w:type="auto"/>
            <w:noWrap/>
            <w:hideMark/>
          </w:tcPr>
          <w:p w14:paraId="5A73C2E5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Lung</w:t>
            </w:r>
          </w:p>
        </w:tc>
      </w:tr>
      <w:tr w:rsidR="00D76FEB" w:rsidRPr="00AB2251" w14:paraId="5F2C8BDB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51D30AA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3BE0C000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GI.CLN.SM.MUS</w:t>
            </w:r>
          </w:p>
        </w:tc>
        <w:tc>
          <w:tcPr>
            <w:tcW w:w="0" w:type="auto"/>
            <w:noWrap/>
            <w:hideMark/>
          </w:tcPr>
          <w:p w14:paraId="38329C76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Muscle</w:t>
            </w:r>
          </w:p>
        </w:tc>
        <w:tc>
          <w:tcPr>
            <w:tcW w:w="0" w:type="auto"/>
            <w:noWrap/>
            <w:hideMark/>
          </w:tcPr>
          <w:p w14:paraId="08A93A41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Colon Smooth Muscle</w:t>
            </w:r>
          </w:p>
        </w:tc>
      </w:tr>
      <w:tr w:rsidR="00D76FEB" w:rsidRPr="00AB2251" w14:paraId="3134C95A" w14:textId="77777777" w:rsidTr="00CC2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AFE2BE5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13E6DA25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MUS.LEG.FET</w:t>
            </w:r>
          </w:p>
        </w:tc>
        <w:tc>
          <w:tcPr>
            <w:tcW w:w="0" w:type="auto"/>
            <w:noWrap/>
            <w:hideMark/>
          </w:tcPr>
          <w:p w14:paraId="1A4B6AC7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Muscle</w:t>
            </w:r>
          </w:p>
        </w:tc>
        <w:tc>
          <w:tcPr>
            <w:tcW w:w="0" w:type="auto"/>
            <w:noWrap/>
            <w:hideMark/>
          </w:tcPr>
          <w:p w14:paraId="5A4C03A5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B2251">
              <w:rPr>
                <w:sz w:val="20"/>
                <w:szCs w:val="20"/>
              </w:rPr>
              <w:t>Fetal</w:t>
            </w:r>
            <w:proofErr w:type="spellEnd"/>
            <w:r w:rsidRPr="00AB2251">
              <w:rPr>
                <w:sz w:val="20"/>
                <w:szCs w:val="20"/>
              </w:rPr>
              <w:t xml:space="preserve"> Muscle Leg</w:t>
            </w:r>
          </w:p>
        </w:tc>
      </w:tr>
      <w:tr w:rsidR="00D76FEB" w:rsidRPr="00AB2251" w14:paraId="577391FD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11D5790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6DB50F4B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MUS.PSOAS</w:t>
            </w:r>
          </w:p>
        </w:tc>
        <w:tc>
          <w:tcPr>
            <w:tcW w:w="0" w:type="auto"/>
            <w:noWrap/>
            <w:hideMark/>
          </w:tcPr>
          <w:p w14:paraId="5618A43C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Muscle</w:t>
            </w:r>
          </w:p>
        </w:tc>
        <w:tc>
          <w:tcPr>
            <w:tcW w:w="0" w:type="auto"/>
            <w:noWrap/>
            <w:hideMark/>
          </w:tcPr>
          <w:p w14:paraId="0A617288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Psoas Muscle</w:t>
            </w:r>
          </w:p>
        </w:tc>
      </w:tr>
      <w:tr w:rsidR="00D76FEB" w:rsidRPr="00AB2251" w14:paraId="61EF095F" w14:textId="77777777" w:rsidTr="00CC2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7B474CD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30F18071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MUS.SKLT.M</w:t>
            </w:r>
          </w:p>
        </w:tc>
        <w:tc>
          <w:tcPr>
            <w:tcW w:w="0" w:type="auto"/>
            <w:noWrap/>
            <w:hideMark/>
          </w:tcPr>
          <w:p w14:paraId="3BD929B8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Muscle</w:t>
            </w:r>
          </w:p>
        </w:tc>
        <w:tc>
          <w:tcPr>
            <w:tcW w:w="0" w:type="auto"/>
            <w:noWrap/>
            <w:hideMark/>
          </w:tcPr>
          <w:p w14:paraId="15225A4D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Skeletal Muscle Male</w:t>
            </w:r>
          </w:p>
        </w:tc>
      </w:tr>
      <w:tr w:rsidR="00D76FEB" w:rsidRPr="00AB2251" w14:paraId="4CC88419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A4773B4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122E9357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MUS.SKLT.F</w:t>
            </w:r>
          </w:p>
        </w:tc>
        <w:tc>
          <w:tcPr>
            <w:tcW w:w="0" w:type="auto"/>
            <w:noWrap/>
            <w:hideMark/>
          </w:tcPr>
          <w:p w14:paraId="1FD72701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Muscle</w:t>
            </w:r>
          </w:p>
        </w:tc>
        <w:tc>
          <w:tcPr>
            <w:tcW w:w="0" w:type="auto"/>
            <w:noWrap/>
            <w:hideMark/>
          </w:tcPr>
          <w:p w14:paraId="1C002642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Skeletal Muscle Female</w:t>
            </w:r>
          </w:p>
        </w:tc>
      </w:tr>
      <w:tr w:rsidR="00D76FEB" w:rsidRPr="00AB2251" w14:paraId="319BF621" w14:textId="77777777" w:rsidTr="00CC2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3808FEB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361E063C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GI.STMC.MUS</w:t>
            </w:r>
          </w:p>
        </w:tc>
        <w:tc>
          <w:tcPr>
            <w:tcW w:w="0" w:type="auto"/>
            <w:noWrap/>
            <w:hideMark/>
          </w:tcPr>
          <w:p w14:paraId="38E1F9CC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Muscle</w:t>
            </w:r>
          </w:p>
        </w:tc>
        <w:tc>
          <w:tcPr>
            <w:tcW w:w="0" w:type="auto"/>
            <w:noWrap/>
            <w:hideMark/>
          </w:tcPr>
          <w:p w14:paraId="5038E452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Stomach Smooth Muscle</w:t>
            </w:r>
          </w:p>
        </w:tc>
      </w:tr>
      <w:tr w:rsidR="00D76FEB" w:rsidRPr="00AB2251" w14:paraId="5D0B36ED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73E2FBF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37BA9179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LIV.ADLT</w:t>
            </w:r>
          </w:p>
        </w:tc>
        <w:tc>
          <w:tcPr>
            <w:tcW w:w="0" w:type="auto"/>
            <w:noWrap/>
            <w:hideMark/>
          </w:tcPr>
          <w:p w14:paraId="0B6B95B1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395A6CC3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Liver</w:t>
            </w:r>
          </w:p>
        </w:tc>
      </w:tr>
      <w:tr w:rsidR="00D76FEB" w:rsidRPr="00AB2251" w14:paraId="503EBAC0" w14:textId="77777777" w:rsidTr="00CC2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24703E2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496CAA27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LNG.FET</w:t>
            </w:r>
          </w:p>
        </w:tc>
        <w:tc>
          <w:tcPr>
            <w:tcW w:w="0" w:type="auto"/>
            <w:noWrap/>
            <w:hideMark/>
          </w:tcPr>
          <w:p w14:paraId="68C864B8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6ACCDCC7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B2251">
              <w:rPr>
                <w:sz w:val="20"/>
                <w:szCs w:val="20"/>
              </w:rPr>
              <w:t>Fetal</w:t>
            </w:r>
            <w:proofErr w:type="spellEnd"/>
            <w:r w:rsidRPr="00AB2251">
              <w:rPr>
                <w:sz w:val="20"/>
                <w:szCs w:val="20"/>
              </w:rPr>
              <w:t xml:space="preserve"> Lung</w:t>
            </w:r>
          </w:p>
        </w:tc>
      </w:tr>
      <w:tr w:rsidR="00D76FEB" w:rsidRPr="00AB2251" w14:paraId="57515AA0" w14:textId="77777777" w:rsidTr="00CC2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18F265A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Enhancers</w:t>
            </w:r>
          </w:p>
        </w:tc>
        <w:tc>
          <w:tcPr>
            <w:tcW w:w="2361" w:type="dxa"/>
            <w:noWrap/>
            <w:hideMark/>
          </w:tcPr>
          <w:p w14:paraId="3BBF12ED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PANC</w:t>
            </w:r>
          </w:p>
        </w:tc>
        <w:tc>
          <w:tcPr>
            <w:tcW w:w="0" w:type="auto"/>
            <w:noWrap/>
            <w:hideMark/>
          </w:tcPr>
          <w:p w14:paraId="2C45EBD6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11752D23" w14:textId="77777777" w:rsidR="00D76FEB" w:rsidRPr="00AB2251" w:rsidRDefault="00D76FEB" w:rsidP="00CC2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Pancreas</w:t>
            </w:r>
          </w:p>
        </w:tc>
      </w:tr>
      <w:tr w:rsidR="00D76FEB" w:rsidRPr="00AB2251" w14:paraId="356E642C" w14:textId="77777777" w:rsidTr="00CC2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70E8DD4" w14:textId="77777777" w:rsidR="00D76FEB" w:rsidRPr="00AB2251" w:rsidRDefault="00D76FEB" w:rsidP="00CC29D5">
            <w:pPr>
              <w:rPr>
                <w:b w:val="0"/>
                <w:sz w:val="20"/>
                <w:szCs w:val="20"/>
              </w:rPr>
            </w:pPr>
            <w:r w:rsidRPr="00AB2251">
              <w:rPr>
                <w:b w:val="0"/>
                <w:sz w:val="20"/>
                <w:szCs w:val="20"/>
              </w:rPr>
              <w:t>Flanking Active TSS</w:t>
            </w:r>
          </w:p>
        </w:tc>
        <w:tc>
          <w:tcPr>
            <w:tcW w:w="2361" w:type="dxa"/>
            <w:noWrap/>
            <w:hideMark/>
          </w:tcPr>
          <w:p w14:paraId="3463F8D3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SKIN.NHEK</w:t>
            </w:r>
          </w:p>
        </w:tc>
        <w:tc>
          <w:tcPr>
            <w:tcW w:w="0" w:type="auto"/>
            <w:noWrap/>
            <w:hideMark/>
          </w:tcPr>
          <w:p w14:paraId="7A4D8553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Skin</w:t>
            </w:r>
          </w:p>
        </w:tc>
        <w:tc>
          <w:tcPr>
            <w:tcW w:w="0" w:type="auto"/>
            <w:noWrap/>
            <w:hideMark/>
          </w:tcPr>
          <w:p w14:paraId="0B00B6B8" w14:textId="77777777" w:rsidR="00D76FEB" w:rsidRPr="00AB2251" w:rsidRDefault="00D76FEB" w:rsidP="00CC2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251">
              <w:rPr>
                <w:sz w:val="20"/>
                <w:szCs w:val="20"/>
              </w:rPr>
              <w:t>NHEK-Epidermal Keratinocyte Primary Cells</w:t>
            </w:r>
          </w:p>
        </w:tc>
      </w:tr>
    </w:tbl>
    <w:p w14:paraId="6705AFB8" w14:textId="77777777" w:rsidR="00D76FEB" w:rsidRDefault="00D76FEB" w:rsidP="00D76FEB">
      <w:pPr>
        <w:rPr>
          <w:lang w:val="en-US"/>
        </w:rPr>
      </w:pPr>
    </w:p>
    <w:p w14:paraId="60330779" w14:textId="77777777" w:rsidR="00D76FEB" w:rsidRDefault="00D76FEB" w:rsidP="00D76FEB">
      <w:pPr>
        <w:rPr>
          <w:lang w:val="en-US"/>
        </w:rPr>
      </w:pPr>
    </w:p>
    <w:p w14:paraId="20B2A0CC" w14:textId="77777777" w:rsidR="00D76FEB" w:rsidRDefault="00D76FEB" w:rsidP="00D76FEB">
      <w:pPr>
        <w:rPr>
          <w:lang w:val="en-US"/>
        </w:rPr>
      </w:pPr>
    </w:p>
    <w:p w14:paraId="7FCF84E7" w14:textId="46138A16" w:rsidR="00D76FEB" w:rsidRDefault="00D76FEB" w:rsidP="00D76FEB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Pr="006A4EB9">
        <w:rPr>
          <w:b/>
          <w:color w:val="000000" w:themeColor="text1"/>
        </w:rPr>
        <w:t xml:space="preserve">Table </w:t>
      </w:r>
      <w:r w:rsidR="0015000C" w:rsidRPr="006A4EB9">
        <w:rPr>
          <w:b/>
          <w:color w:val="000000" w:themeColor="text1"/>
        </w:rPr>
        <w:t>4</w:t>
      </w:r>
      <w:r w:rsidRPr="006A4EB9">
        <w:rPr>
          <w:b/>
          <w:color w:val="000000" w:themeColor="text1"/>
        </w:rPr>
        <w:t xml:space="preserve">. Primer </w:t>
      </w:r>
      <w:r>
        <w:rPr>
          <w:b/>
          <w:color w:val="000000" w:themeColor="text1"/>
        </w:rPr>
        <w:t>sequences.</w:t>
      </w:r>
    </w:p>
    <w:tbl>
      <w:tblPr>
        <w:tblStyle w:val="TableGrid"/>
        <w:tblW w:w="6914" w:type="dxa"/>
        <w:tblLook w:val="04A0" w:firstRow="1" w:lastRow="0" w:firstColumn="1" w:lastColumn="0" w:noHBand="0" w:noVBand="1"/>
      </w:tblPr>
      <w:tblGrid>
        <w:gridCol w:w="2301"/>
        <w:gridCol w:w="4613"/>
      </w:tblGrid>
      <w:tr w:rsidR="00D76FEB" w14:paraId="01D45C4A" w14:textId="77777777" w:rsidTr="00CC29D5">
        <w:trPr>
          <w:trHeight w:val="26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72A871B" w14:textId="77777777" w:rsidR="00D76FEB" w:rsidRPr="0062242B" w:rsidRDefault="00D76FEB" w:rsidP="00CC29D5">
            <w:pPr>
              <w:rPr>
                <w:b/>
                <w:color w:val="000000" w:themeColor="text1"/>
                <w:sz w:val="20"/>
                <w:szCs w:val="20"/>
              </w:rPr>
            </w:pPr>
            <w:r w:rsidRPr="0062242B">
              <w:rPr>
                <w:b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58DF3F3" w14:textId="77777777" w:rsidR="00D76FEB" w:rsidRPr="0062242B" w:rsidRDefault="00D76FEB" w:rsidP="00CC29D5">
            <w:pPr>
              <w:rPr>
                <w:b/>
                <w:color w:val="000000" w:themeColor="text1"/>
                <w:sz w:val="20"/>
                <w:szCs w:val="20"/>
              </w:rPr>
            </w:pPr>
            <w:r w:rsidRPr="0062242B">
              <w:rPr>
                <w:b/>
                <w:color w:val="000000" w:themeColor="text1"/>
                <w:sz w:val="20"/>
                <w:szCs w:val="20"/>
              </w:rPr>
              <w:t>Sequence 5’ to 3’</w:t>
            </w:r>
          </w:p>
        </w:tc>
      </w:tr>
      <w:tr w:rsidR="00D76FEB" w14:paraId="706DAB75" w14:textId="77777777" w:rsidTr="00CC29D5">
        <w:trPr>
          <w:trHeight w:val="272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AE54066" w14:textId="77777777" w:rsidR="00D76FEB" w:rsidRPr="0062242B" w:rsidRDefault="00D76FEB" w:rsidP="00CC29D5">
            <w:pPr>
              <w:rPr>
                <w:color w:val="000000" w:themeColor="text1"/>
                <w:sz w:val="20"/>
                <w:szCs w:val="20"/>
              </w:rPr>
            </w:pPr>
            <w:r w:rsidRPr="0062242B">
              <w:rPr>
                <w:color w:val="000000" w:themeColor="text1"/>
                <w:sz w:val="20"/>
                <w:szCs w:val="20"/>
              </w:rPr>
              <w:t>rs11121615</w:t>
            </w:r>
            <w:r w:rsidRPr="0062242B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7E467C4" w14:textId="77777777" w:rsidR="00D76FEB" w:rsidRPr="0062242B" w:rsidRDefault="00D76FEB" w:rsidP="00CC29D5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2242B">
              <w:rPr>
                <w:rFonts w:ascii="Courier New" w:hAnsi="Courier New" w:cs="Courier New"/>
                <w:sz w:val="20"/>
                <w:szCs w:val="20"/>
              </w:rPr>
              <w:t>GATAGATTAGGGAGGGCGGG</w:t>
            </w:r>
          </w:p>
        </w:tc>
      </w:tr>
      <w:tr w:rsidR="00D76FEB" w14:paraId="3010EBC3" w14:textId="77777777" w:rsidTr="00CC29D5">
        <w:trPr>
          <w:trHeight w:val="260"/>
        </w:trPr>
        <w:tc>
          <w:tcPr>
            <w:tcW w:w="0" w:type="auto"/>
            <w:vAlign w:val="center"/>
          </w:tcPr>
          <w:p w14:paraId="3A579EDE" w14:textId="77777777" w:rsidR="00D76FEB" w:rsidRPr="0062242B" w:rsidRDefault="00D76FEB" w:rsidP="00CC29D5">
            <w:pPr>
              <w:rPr>
                <w:color w:val="000000" w:themeColor="text1"/>
                <w:sz w:val="20"/>
                <w:szCs w:val="20"/>
              </w:rPr>
            </w:pPr>
            <w:r w:rsidRPr="0062242B">
              <w:rPr>
                <w:color w:val="000000" w:themeColor="text1"/>
                <w:sz w:val="20"/>
                <w:szCs w:val="20"/>
              </w:rPr>
              <w:t>rs11121615</w:t>
            </w:r>
            <w:r w:rsidRPr="0062242B"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0" w:type="auto"/>
            <w:vAlign w:val="center"/>
          </w:tcPr>
          <w:p w14:paraId="4E766BC3" w14:textId="77777777" w:rsidR="00D76FEB" w:rsidRPr="0062242B" w:rsidRDefault="00D76FEB" w:rsidP="00CC29D5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2242B">
              <w:rPr>
                <w:rFonts w:ascii="Courier New" w:hAnsi="Courier New" w:cs="Courier New"/>
                <w:sz w:val="20"/>
                <w:szCs w:val="20"/>
              </w:rPr>
              <w:t>TTGTGACATCTGAGCCCTGT</w:t>
            </w:r>
          </w:p>
        </w:tc>
      </w:tr>
      <w:tr w:rsidR="00D76FEB" w14:paraId="592F23FB" w14:textId="77777777" w:rsidTr="00CC29D5">
        <w:trPr>
          <w:trHeight w:val="260"/>
        </w:trPr>
        <w:tc>
          <w:tcPr>
            <w:tcW w:w="0" w:type="auto"/>
            <w:vAlign w:val="center"/>
          </w:tcPr>
          <w:p w14:paraId="14315C1A" w14:textId="77777777" w:rsidR="00D76FEB" w:rsidRPr="0062242B" w:rsidRDefault="00D76FEB" w:rsidP="00CC29D5">
            <w:pPr>
              <w:rPr>
                <w:color w:val="000000" w:themeColor="text1"/>
                <w:sz w:val="20"/>
                <w:szCs w:val="20"/>
              </w:rPr>
            </w:pPr>
            <w:r w:rsidRPr="0062242B">
              <w:rPr>
                <w:color w:val="000000" w:themeColor="text1"/>
                <w:sz w:val="20"/>
                <w:szCs w:val="20"/>
              </w:rPr>
              <w:t>rs11121615 SDM F</w:t>
            </w:r>
          </w:p>
        </w:tc>
        <w:tc>
          <w:tcPr>
            <w:tcW w:w="0" w:type="auto"/>
            <w:vAlign w:val="center"/>
          </w:tcPr>
          <w:p w14:paraId="44A71721" w14:textId="77777777" w:rsidR="00D76FEB" w:rsidRPr="0062242B" w:rsidRDefault="00D76FEB" w:rsidP="00CC29D5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2242B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AATACCTGCTGCGTTGGGCGTACCCGTC</w:t>
            </w:r>
          </w:p>
        </w:tc>
      </w:tr>
      <w:tr w:rsidR="00D76FEB" w14:paraId="5DD6B609" w14:textId="77777777" w:rsidTr="00CC29D5">
        <w:trPr>
          <w:trHeight w:val="260"/>
        </w:trPr>
        <w:tc>
          <w:tcPr>
            <w:tcW w:w="0" w:type="auto"/>
            <w:vAlign w:val="center"/>
          </w:tcPr>
          <w:p w14:paraId="0084299B" w14:textId="77777777" w:rsidR="00D76FEB" w:rsidRPr="0062242B" w:rsidRDefault="00D76FEB" w:rsidP="00CC29D5">
            <w:pPr>
              <w:rPr>
                <w:color w:val="000000" w:themeColor="text1"/>
                <w:sz w:val="20"/>
                <w:szCs w:val="20"/>
              </w:rPr>
            </w:pPr>
            <w:r w:rsidRPr="0062242B">
              <w:rPr>
                <w:color w:val="000000" w:themeColor="text1"/>
                <w:sz w:val="20"/>
                <w:szCs w:val="20"/>
              </w:rPr>
              <w:t>rs11121615 SDM R</w:t>
            </w:r>
          </w:p>
        </w:tc>
        <w:tc>
          <w:tcPr>
            <w:tcW w:w="0" w:type="auto"/>
            <w:vAlign w:val="center"/>
          </w:tcPr>
          <w:p w14:paraId="693CD57B" w14:textId="77777777" w:rsidR="00D76FEB" w:rsidRPr="0062242B" w:rsidRDefault="00D76FEB" w:rsidP="00CC29D5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62242B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ACGGGTACGCCCAACGCAGCAGGTATTC</w:t>
            </w:r>
          </w:p>
        </w:tc>
      </w:tr>
    </w:tbl>
    <w:p w14:paraId="11126139" w14:textId="77777777" w:rsidR="00D76FEB" w:rsidRDefault="00D76FEB" w:rsidP="00D76FEB">
      <w:pPr>
        <w:rPr>
          <w:lang w:val="en-US"/>
        </w:rPr>
      </w:pPr>
    </w:p>
    <w:p w14:paraId="3E2D3783" w14:textId="77777777" w:rsidR="005D3FD0" w:rsidRDefault="005D3FD0" w:rsidP="00D76FEB">
      <w:pPr>
        <w:spacing w:line="480" w:lineRule="auto"/>
        <w:sectPr w:rsidR="005D3FD0" w:rsidSect="00D6315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928750B" w14:textId="14D80464" w:rsidR="00D76FEB" w:rsidRPr="00D63FDC" w:rsidRDefault="00D76FEB" w:rsidP="00D76FEB">
      <w:pPr>
        <w:spacing w:line="480" w:lineRule="auto"/>
      </w:pPr>
    </w:p>
    <w:p w14:paraId="701ED659" w14:textId="3C6BD144" w:rsidR="003F711C" w:rsidRDefault="003F711C"/>
    <w:p w14:paraId="14617BFC" w14:textId="19A39444" w:rsidR="005D3FD0" w:rsidRDefault="005D3FD0">
      <w:r>
        <w:rPr>
          <w:noProof/>
        </w:rPr>
        <w:drawing>
          <wp:inline distT="0" distB="0" distL="0" distR="0" wp14:anchorId="337BC21B" wp14:editId="09DEBC24">
            <wp:extent cx="8863784" cy="2772076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F-motif-alterations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74" b="24331"/>
                    <a:stretch/>
                  </pic:blipFill>
                  <pic:spPr bwMode="auto">
                    <a:xfrm>
                      <a:off x="0" y="0"/>
                      <a:ext cx="8864600" cy="27723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D3FD0" w:rsidSect="005D3FD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FEB"/>
    <w:rsid w:val="000127CA"/>
    <w:rsid w:val="00014AF2"/>
    <w:rsid w:val="00026FF7"/>
    <w:rsid w:val="00036C61"/>
    <w:rsid w:val="00045DE1"/>
    <w:rsid w:val="00056935"/>
    <w:rsid w:val="00057FF3"/>
    <w:rsid w:val="00062F53"/>
    <w:rsid w:val="00067AC5"/>
    <w:rsid w:val="000758A6"/>
    <w:rsid w:val="000B4C46"/>
    <w:rsid w:val="000D394A"/>
    <w:rsid w:val="000E0674"/>
    <w:rsid w:val="000E1931"/>
    <w:rsid w:val="000F1067"/>
    <w:rsid w:val="000F21FE"/>
    <w:rsid w:val="001066FA"/>
    <w:rsid w:val="00110131"/>
    <w:rsid w:val="00147941"/>
    <w:rsid w:val="0015000C"/>
    <w:rsid w:val="00186D61"/>
    <w:rsid w:val="001A0C54"/>
    <w:rsid w:val="001A6AF7"/>
    <w:rsid w:val="001C2A1B"/>
    <w:rsid w:val="001F16AA"/>
    <w:rsid w:val="001F6102"/>
    <w:rsid w:val="001F6DAB"/>
    <w:rsid w:val="00233817"/>
    <w:rsid w:val="00244265"/>
    <w:rsid w:val="00251566"/>
    <w:rsid w:val="00256DB0"/>
    <w:rsid w:val="002878F5"/>
    <w:rsid w:val="002B7DF8"/>
    <w:rsid w:val="002E168C"/>
    <w:rsid w:val="00325CBD"/>
    <w:rsid w:val="003311E8"/>
    <w:rsid w:val="0038580D"/>
    <w:rsid w:val="003A6084"/>
    <w:rsid w:val="003A7E01"/>
    <w:rsid w:val="003F0B4F"/>
    <w:rsid w:val="003F711C"/>
    <w:rsid w:val="004100A5"/>
    <w:rsid w:val="00436B8F"/>
    <w:rsid w:val="004755ED"/>
    <w:rsid w:val="0049378F"/>
    <w:rsid w:val="004E4A67"/>
    <w:rsid w:val="00513FB9"/>
    <w:rsid w:val="00585295"/>
    <w:rsid w:val="005A45F5"/>
    <w:rsid w:val="005C013A"/>
    <w:rsid w:val="005C093F"/>
    <w:rsid w:val="005C19FA"/>
    <w:rsid w:val="005C4390"/>
    <w:rsid w:val="005D3FD0"/>
    <w:rsid w:val="005E3533"/>
    <w:rsid w:val="00606354"/>
    <w:rsid w:val="00617800"/>
    <w:rsid w:val="00625CAF"/>
    <w:rsid w:val="006749D3"/>
    <w:rsid w:val="00683F77"/>
    <w:rsid w:val="006A4EB9"/>
    <w:rsid w:val="006B44FD"/>
    <w:rsid w:val="006C61C3"/>
    <w:rsid w:val="00702186"/>
    <w:rsid w:val="00713B95"/>
    <w:rsid w:val="0071458C"/>
    <w:rsid w:val="00720F6B"/>
    <w:rsid w:val="00726913"/>
    <w:rsid w:val="007406EA"/>
    <w:rsid w:val="00777E17"/>
    <w:rsid w:val="00786FD9"/>
    <w:rsid w:val="00786FDC"/>
    <w:rsid w:val="00797661"/>
    <w:rsid w:val="007B6F79"/>
    <w:rsid w:val="007C026B"/>
    <w:rsid w:val="007D43B6"/>
    <w:rsid w:val="007E596D"/>
    <w:rsid w:val="00810E8F"/>
    <w:rsid w:val="0083617B"/>
    <w:rsid w:val="008613CF"/>
    <w:rsid w:val="00886C39"/>
    <w:rsid w:val="00886E74"/>
    <w:rsid w:val="008926A2"/>
    <w:rsid w:val="00897523"/>
    <w:rsid w:val="008A2892"/>
    <w:rsid w:val="008A4580"/>
    <w:rsid w:val="008A788F"/>
    <w:rsid w:val="008B2E3A"/>
    <w:rsid w:val="008B38AD"/>
    <w:rsid w:val="00904D8F"/>
    <w:rsid w:val="0093117B"/>
    <w:rsid w:val="009528BB"/>
    <w:rsid w:val="00960467"/>
    <w:rsid w:val="00973538"/>
    <w:rsid w:val="0098007E"/>
    <w:rsid w:val="00983D78"/>
    <w:rsid w:val="00984CD3"/>
    <w:rsid w:val="00993988"/>
    <w:rsid w:val="009B0716"/>
    <w:rsid w:val="009C0C49"/>
    <w:rsid w:val="009D2DA7"/>
    <w:rsid w:val="009E4C72"/>
    <w:rsid w:val="009E7B23"/>
    <w:rsid w:val="009F38F8"/>
    <w:rsid w:val="00A018F0"/>
    <w:rsid w:val="00A04451"/>
    <w:rsid w:val="00A44A43"/>
    <w:rsid w:val="00A44DC0"/>
    <w:rsid w:val="00A51284"/>
    <w:rsid w:val="00A55D98"/>
    <w:rsid w:val="00A761E1"/>
    <w:rsid w:val="00A832A3"/>
    <w:rsid w:val="00A87245"/>
    <w:rsid w:val="00AA4B0C"/>
    <w:rsid w:val="00AE6DCD"/>
    <w:rsid w:val="00AF6166"/>
    <w:rsid w:val="00B1003A"/>
    <w:rsid w:val="00B10241"/>
    <w:rsid w:val="00B27325"/>
    <w:rsid w:val="00B429A2"/>
    <w:rsid w:val="00B4553E"/>
    <w:rsid w:val="00B808FC"/>
    <w:rsid w:val="00B956DB"/>
    <w:rsid w:val="00BB0364"/>
    <w:rsid w:val="00BC347F"/>
    <w:rsid w:val="00BE348A"/>
    <w:rsid w:val="00BE7606"/>
    <w:rsid w:val="00C11452"/>
    <w:rsid w:val="00C454FF"/>
    <w:rsid w:val="00C530CB"/>
    <w:rsid w:val="00C60EA3"/>
    <w:rsid w:val="00C93467"/>
    <w:rsid w:val="00C95E58"/>
    <w:rsid w:val="00CD0DAF"/>
    <w:rsid w:val="00CD29CE"/>
    <w:rsid w:val="00CE0591"/>
    <w:rsid w:val="00CE0BE7"/>
    <w:rsid w:val="00CF54DF"/>
    <w:rsid w:val="00D304F3"/>
    <w:rsid w:val="00D33350"/>
    <w:rsid w:val="00D54FFA"/>
    <w:rsid w:val="00D60960"/>
    <w:rsid w:val="00D6315A"/>
    <w:rsid w:val="00D76FEB"/>
    <w:rsid w:val="00D77CB7"/>
    <w:rsid w:val="00D93364"/>
    <w:rsid w:val="00D93A75"/>
    <w:rsid w:val="00DC3039"/>
    <w:rsid w:val="00DE35F9"/>
    <w:rsid w:val="00E05AC4"/>
    <w:rsid w:val="00E3347B"/>
    <w:rsid w:val="00E427C3"/>
    <w:rsid w:val="00E509EF"/>
    <w:rsid w:val="00E52414"/>
    <w:rsid w:val="00E66055"/>
    <w:rsid w:val="00E81CEC"/>
    <w:rsid w:val="00EC6289"/>
    <w:rsid w:val="00ED005F"/>
    <w:rsid w:val="00F55E9E"/>
    <w:rsid w:val="00F90899"/>
    <w:rsid w:val="00F9439E"/>
    <w:rsid w:val="00FD5DC8"/>
    <w:rsid w:val="00FD6BBA"/>
    <w:rsid w:val="00FF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8FC5A"/>
  <w14:defaultImageDpi w14:val="32767"/>
  <w15:chartTrackingRefBased/>
  <w15:docId w15:val="{1AF2D4FE-9DC5-F74B-B74E-F00875263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6FEB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76FEB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5D3FD0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Jones</dc:creator>
  <cp:keywords/>
  <dc:description/>
  <cp:lastModifiedBy>Greg Jones</cp:lastModifiedBy>
  <cp:revision>11</cp:revision>
  <dcterms:created xsi:type="dcterms:W3CDTF">2019-04-12T01:31:00Z</dcterms:created>
  <dcterms:modified xsi:type="dcterms:W3CDTF">2019-09-08T22:20:00Z</dcterms:modified>
</cp:coreProperties>
</file>